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B61" w:rsidRPr="002D1D27" w:rsidRDefault="00D57B61" w:rsidP="00D57B61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 w:eastAsia="sv-SE"/>
        </w:rPr>
      </w:pPr>
      <w:proofErr w:type="gramStart"/>
      <w:r w:rsidRPr="002D1D27">
        <w:rPr>
          <w:rFonts w:ascii="Times New Roman" w:hAnsi="Times New Roman" w:cs="Times New Roman"/>
          <w:b/>
          <w:sz w:val="20"/>
          <w:szCs w:val="20"/>
          <w:lang w:val="en-GB" w:eastAsia="sv-SE"/>
        </w:rPr>
        <w:t>Electronic Supplemental Material 2.</w:t>
      </w:r>
      <w:proofErr w:type="gramEnd"/>
    </w:p>
    <w:p w:rsidR="00D57B61" w:rsidRPr="002D1D27" w:rsidRDefault="00D57B61" w:rsidP="00D57B61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sv-SE"/>
        </w:rPr>
      </w:pP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Chemicals and reagents</w:t>
      </w:r>
    </w:p>
    <w:p w:rsidR="00D57B61" w:rsidRPr="002D1D27" w:rsidRDefault="00D57B61" w:rsidP="00D57B61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sv-SE"/>
        </w:rPr>
      </w:pP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Acetonitrile (ACN) in HPLC-MS quality was obtained from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Thermo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Fisher Scientific (Schwerte, Germany) and acetone of LC grade purity from VWR (Darmstadt, Germany). Formic acid (FA) and acetic acid (AA) were from Merck (Darmstadt, Germany). ASTM Type 1 water was prepared using a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Purelab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Flex 2 system (Veolia Water Technologies, Celle, Germany).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Whatman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903 protein saver cards™ for preparation of serum samples were purchased from Sigma-Aldrich (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Taufkirchen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Germany).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The sources for mycotoxin standards can be found in 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HZXJkaW5nPC9BdXRob3I+PFllYXI+MjAxNTwvWWVhcj48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HZXJkaW5nPC9BdXRob3I+PFllYXI+MjAxNTwvWWVhcj48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 w:eastAsia="sv-SE"/>
        </w:rP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(</w:t>
      </w:r>
      <w:hyperlink w:anchor="_ENREF_3" w:tooltip="Gerding, 2015 #59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Gerding et al. 2015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 xml:space="preserve">; </w:t>
      </w:r>
      <w:hyperlink w:anchor="_ENREF_4" w:tooltip="Osteresch, 2017 #65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Osteresch et al. 2017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)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.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Stock solutions were prepared at 10 or </w:t>
      </w:r>
      <w:proofErr w:type="gram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20 µg/mL in ACN or ACN/H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2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O</w:t>
      </w:r>
      <w:proofErr w:type="gram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and stored at -18 °C. For urine analysis, two working solutions were prepared at 10- and 100-fold concentration of the highest calibration point, respectively. For serum samples, two working solutions at 10-fold concentration of the highest calibration point were prepared and stored at -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>18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°C.</w:t>
      </w:r>
    </w:p>
    <w:p w:rsidR="00D57B61" w:rsidRPr="002D1D27" w:rsidRDefault="00D57B61" w:rsidP="00D57B61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sv-SE"/>
        </w:rPr>
      </w:pP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Sample preparation</w:t>
      </w:r>
    </w:p>
    <w:p w:rsidR="00D57B61" w:rsidRPr="002D1D27" w:rsidRDefault="00D57B61" w:rsidP="00D57B61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sv-SE"/>
        </w:rPr>
      </w:pPr>
      <w:r w:rsidRPr="002D1D27">
        <w:rPr>
          <w:rFonts w:ascii="Times New Roman" w:hAnsi="Times New Roman" w:cs="Times New Roman"/>
          <w:i/>
          <w:sz w:val="20"/>
          <w:szCs w:val="20"/>
          <w:lang w:val="en-GB" w:eastAsia="sv-SE"/>
        </w:rPr>
        <w:t>Urine samples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</w:t>
      </w:r>
    </w:p>
    <w:p w:rsidR="00D57B61" w:rsidRPr="00597B0D" w:rsidRDefault="00D57B61" w:rsidP="00D57B61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sv-SE"/>
        </w:rPr>
      </w:pP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Analysis of urine samples was performed according to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Gerding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et al. (2015), slightly modified by integration of further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analytes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. In total 35 mycotoxins and mycotoxin metabolites  were measured in urine (AFB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FB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2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FG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FG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2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FM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LT, AME, AOH, BEA, CIT, DH-CIT, DOM-1, DON, DON-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GlcA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,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EnA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EnA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,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EnB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EnB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FB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10-OH-OTA, HT-2, HT-2-3-GlcA, HT-2-4-GlcA, NIV, OTA, 2’R-OTA, OTα, T-2, ZAN, ZEN, ZEN-14-GlcA, α-ZEL, β-ZEL, α-ZEL-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GlcA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β-ZEL-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GlcA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). Limits of detection (LOD), limits of quantitation (LOQ) and working range are displayed in the 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electronic supplemental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material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. For analysis urine samples were allowed to reach room temperature, homogenized vigorously and centrifuged for 5 min at 15000</w:t>
      </w:r>
      <w:r w:rsidRPr="002D1D27">
        <w:rPr>
          <w:rFonts w:ascii="Times New Roman" w:hAnsi="Times New Roman" w:cs="Times New Roman"/>
          <w:i/>
          <w:sz w:val="20"/>
          <w:szCs w:val="20"/>
          <w:lang w:val="en-GB" w:eastAsia="sv-SE"/>
        </w:rPr>
        <w:t>g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. An aliquot of the supernatant (11.1 µL) was diluted with 100 µL H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2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O/ACN/FA (95/5/0.1, v/v/v) and subjected to HPLC-MS/MS analysis. For quantitation a matrix-matched calibration was used by spiking a blank urine sample with aliquots of the working solutions. The calibration curves consisted of eight calibration points and covered a working range of two magnitudes for each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analyte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. 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o assure method performance, linearity of the calibration curves for the detected </w:t>
      </w:r>
      <w:proofErr w:type="spellStart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>analytes</w:t>
      </w:r>
      <w:proofErr w:type="spellEnd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was confirmed by coefficients of correlation (R</w:t>
      </w:r>
      <w:r w:rsidRPr="002D1D2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) of 0.999 to 0.981.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Detailed validation parameters are described 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in </w:t>
      </w:r>
      <w:proofErr w:type="spellStart"/>
      <w:r>
        <w:rPr>
          <w:rFonts w:ascii="Times New Roman" w:hAnsi="Times New Roman" w:cs="Times New Roman"/>
          <w:sz w:val="20"/>
          <w:szCs w:val="20"/>
          <w:lang w:val="en-GB" w:eastAsia="sv-SE"/>
        </w:rPr>
        <w:t>Gerding</w:t>
      </w:r>
      <w:proofErr w:type="spellEnd"/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et al 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 &lt;EndNote&gt;&lt;Cite&gt;&lt;Author&gt;Gerding&lt;/Author&gt;&lt;Year&gt;2015&lt;/Year&gt;&lt;RecNum&gt;59&lt;/RecNum&gt;&lt;DisplayText&gt;(Gerding et al. 2015)&lt;/DisplayText&gt;&lt;record&gt;&lt;rec-number&gt;59&lt;/rec-number&gt;&lt;foreign-keys&gt;&lt;key app="EN" db-id="xdr9sxaada0dr9exse7v5zwr0r5adpsexp9e"&gt;59&lt;/key&gt;&lt;/foreign-keys&gt;&lt;ref-type name="Journal Article"&gt;17&lt;/ref-type&gt;&lt;contributors&gt;&lt;authors&gt;&lt;author&gt;Gerding, J.&lt;/author&gt;&lt;author&gt;Ali, N.&lt;/author&gt;&lt;author&gt;Schwartzbord, J.&lt;/author&gt;&lt;author&gt;Cramer, B.&lt;/author&gt;&lt;author&gt;Brown, D. L.&lt;/author&gt;&lt;author&gt;Degen, G. H.&lt;/author&gt;&lt;author&gt;Humpf, H. U.&lt;/author&gt;&lt;/authors&gt;&lt;/contributors&gt;&lt;auth-address&gt;Institute of Food Chemistry, Westfalische Wilhelms-Universitat Munster, Corrensstr. 45, 48149, Munster, Germany.&lt;/auth-address&gt;&lt;titles&gt;&lt;title&gt;A comparative study of the human urinary mycotoxin excretion patterns in Bangladesh, Germany, and Haiti using a rapid and sensitive LC-MS/MS approach&lt;/title&gt;&lt;secondary-title&gt;Mycotoxin Res&lt;/secondary-title&gt;&lt;/titles&gt;&lt;periodical&gt;&lt;full-title&gt;Mycotoxin Res&lt;/full-title&gt;&lt;/periodical&gt;&lt;pages&gt;127-36&lt;/pages&gt;&lt;volume&gt;31&lt;/volume&gt;&lt;number&gt;3&lt;/number&gt;&lt;edition&gt;2015/05/11&lt;/edition&gt;&lt;keywords&gt;&lt;keyword&gt;Bangladesh&lt;/keyword&gt;&lt;keyword&gt;Biomarkers/ urine&lt;/keyword&gt;&lt;keyword&gt;Chromatography, High Pressure Liquid/methods&lt;/keyword&gt;&lt;keyword&gt;Environmental Exposure&lt;/keyword&gt;&lt;keyword&gt;Food Contamination/analysis&lt;/keyword&gt;&lt;keyword&gt;Germany&lt;/keyword&gt;&lt;keyword&gt;Haiti&lt;/keyword&gt;&lt;keyword&gt;Humans&lt;/keyword&gt;&lt;keyword&gt;Mycotoxins/ urine&lt;/keyword&gt;&lt;keyword&gt;Tandem Mass Spectrometry/methods&lt;/keyword&gt;&lt;/keywords&gt;&lt;dates&gt;&lt;year&gt;2015&lt;/year&gt;&lt;pub-dates&gt;&lt;date&gt;Aug&lt;/date&gt;&lt;/pub-dates&gt;&lt;/dates&gt;&lt;isbn&gt;1867-1632 (Electronic)&amp;#xD;0178-7888 (Linking)&lt;/isbn&gt;&lt;accession-num&gt;25957672&lt;/accession-num&gt;&lt;urls&gt;&lt;/urls&gt;&lt;electronic-resource-num&gt;10.1007/s12550-015-0223-9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(</w:t>
      </w:r>
      <w:hyperlink w:anchor="_ENREF_3" w:tooltip="Gerding, 2015 #59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Gerding et al. 2015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)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.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As for DON-15-GlcA no reference standard was available, a standard solution of DON-3-GlcA was used for quantitation. The results were corrected by factor 1.88 due to the higher MS response of MRM transition m/z 471.1 → 265.2, which was used for quantitation, according to </w:t>
      </w:r>
      <w:proofErr w:type="spellStart"/>
      <w:r w:rsidRPr="008D3ED1">
        <w:rPr>
          <w:rFonts w:ascii="Times New Roman" w:hAnsi="Times New Roman" w:cs="Times New Roman"/>
          <w:sz w:val="20"/>
          <w:szCs w:val="20"/>
          <w:lang w:val="en-GB" w:eastAsia="sv-SE"/>
        </w:rPr>
        <w:t>Warth</w:t>
      </w:r>
      <w:proofErr w:type="spellEnd"/>
      <w:r w:rsidRPr="008D3ED1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et al. </w:t>
      </w:r>
      <w:r w:rsidRPr="008D3ED1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XYXJ0aDwvQXV0aG9yPjxZZWFyPjIwMTI8L1llYXI+PFJl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XYXJ0aDwvQXV0aG9yPjxZZWFyPjIwMTI8L1llYXI+PFJl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 w:rsidRPr="008D3ED1">
        <w:rPr>
          <w:rFonts w:ascii="Times New Roman" w:hAnsi="Times New Roman" w:cs="Times New Roman"/>
          <w:sz w:val="20"/>
          <w:szCs w:val="20"/>
          <w:lang w:val="en-GB" w:eastAsia="sv-SE"/>
        </w:rPr>
      </w:r>
      <w:r w:rsidRPr="008D3ED1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(</w:t>
      </w:r>
      <w:hyperlink w:anchor="_ENREF_7" w:tooltip="Warth, 2012 #30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Warth et al. 2012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)</w:t>
      </w:r>
      <w:r w:rsidRPr="008D3ED1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 w:rsidRPr="008D3ED1">
        <w:rPr>
          <w:rFonts w:ascii="Times New Roman" w:hAnsi="Times New Roman" w:cs="Times New Roman"/>
          <w:sz w:val="20"/>
          <w:szCs w:val="20"/>
          <w:lang w:val="en-GB" w:eastAsia="sv-SE"/>
        </w:rPr>
        <w:t>.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Due to the high number of samples measurements were performed in single analysis and a blank urine sample spiked with all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analytes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at medium concentration level was used for quality control </w:t>
      </w:r>
      <w:bookmarkStart w:id="0" w:name="_Hlk20209266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in each batch of twenty samples</w:t>
      </w:r>
      <w:bookmarkEnd w:id="0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. Samples positive for an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analyte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were prepared and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analyzed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in duplicate. To assure method performance 10 additional human urine samples were analysed for DON. The urine samples </w:t>
      </w:r>
      <w:bookmarkStart w:id="1" w:name="_Hlk20211097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have previously been analysed within a biomonitoring study of</w:t>
      </w:r>
      <w:bookmarkStart w:id="2" w:name="_Hlk9349042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DON exposure in </w:t>
      </w:r>
      <w:r w:rsidRPr="00597B0D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Swedish adults </w:t>
      </w:r>
      <w:r w:rsidRPr="00597B0D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 &lt;EndNote&gt;&lt;Cite&gt;&lt;Author&gt;Wallin&lt;/Author&gt;&lt;Year&gt;2013&lt;/Year&gt;&lt;RecNum&gt;21&lt;/RecNum&gt;&lt;DisplayText&gt;(Wallin et al. 2013)&lt;/DisplayText&gt;&lt;record&gt;&lt;rec-number&gt;21&lt;/rec-number&gt;&lt;foreign-keys&gt;&lt;key app="EN" db-id="xdr9sxaada0dr9exse7v5zwr0r5adpsexp9e"&gt;21&lt;/key&gt;&lt;/foreign-keys&gt;&lt;ref-type name="Journal Article"&gt;17&lt;/ref-type&gt;&lt;contributors&gt;&lt;authors&gt;&lt;author&gt;Wallin, S.&lt;/author&gt;&lt;author&gt;Hardie, L. J.&lt;/author&gt;&lt;author&gt;Kotova, N.&lt;/author&gt;&lt;author&gt;Lemming, E. Warensjö&lt;/author&gt;&lt;author&gt;Nälsén, C.&lt;/author&gt;&lt;author&gt;Ridefelt, P.&lt;/author&gt;&lt;author&gt;Turner, P. C.&lt;/author&gt;&lt;author&gt;White, K. L. M.&lt;/author&gt;&lt;author&gt;Olsen, M.&lt;/author&gt;&lt;/authors&gt;&lt;/contributors&gt;&lt;titles&gt;&lt;title&gt;Biomonitoring study of deoxynivalenol exposure and association with typical cereal consumption in Swedish adults&lt;/title&gt;&lt;secondary-title&gt;World Mycotoxin Journal&lt;/secondary-title&gt;&lt;/titles&gt;&lt;periodical&gt;&lt;full-title&gt;World Mycotoxin Journal&lt;/full-title&gt;&lt;/periodical&gt;&lt;pages&gt;439-448&lt;/pages&gt;&lt;volume&gt;6&lt;/volume&gt;&lt;number&gt;4&lt;/number&gt;&lt;dates&gt;&lt;year&gt;2013&lt;/year&gt;&lt;/dates&gt;&lt;isbn&gt;1875-0710&amp;#xD;1875-0796&lt;/isbn&gt;&lt;urls&gt;&lt;/urls&gt;&lt;electronic-resource-num&gt;10.3920/wmj2013.1581&lt;/electronic-resource-num&gt;&lt;/record&gt;&lt;/Cite&gt;&lt;/EndNote&gt;</w:instrText>
      </w:r>
      <w:r w:rsidRPr="00597B0D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(</w:t>
      </w:r>
      <w:hyperlink w:anchor="_ENREF_6" w:tooltip="Wallin, 2013 #21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Wallin et al. 2013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)</w:t>
      </w:r>
      <w:r w:rsidRPr="00597B0D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bookmarkEnd w:id="1"/>
      <w:r w:rsidRPr="00597B0D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. </w:t>
      </w:r>
      <w:bookmarkEnd w:id="2"/>
    </w:p>
    <w:p w:rsidR="00D57B61" w:rsidRPr="002D1D27" w:rsidRDefault="00D57B61" w:rsidP="00D57B61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piked blank urine samples were used to determine trueness and precision for the detected </w:t>
      </w:r>
      <w:proofErr w:type="spellStart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>analytes</w:t>
      </w:r>
      <w:proofErr w:type="spellEnd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bookmarkStart w:id="3" w:name="_Hlk11745956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rueness was expressed as percentage recovery of the spiked amount. To evaluate precision,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r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lative standard deviation (RSD) 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 xml:space="preserve">during intraday and </w:t>
      </w:r>
      <w:proofErr w:type="spellStart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>interday</w:t>
      </w:r>
      <w:proofErr w:type="spellEnd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repeatability w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as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determined.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he following values for recovery, intraday repeatability and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interday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repeatability were determined: </w:t>
      </w:r>
      <w:r w:rsidRPr="00991622">
        <w:rPr>
          <w:rFonts w:ascii="Times New Roman" w:eastAsia="Calibri" w:hAnsi="Times New Roman" w:cs="Times New Roman"/>
          <w:color w:val="FF0000"/>
          <w:sz w:val="20"/>
          <w:szCs w:val="20"/>
          <w:lang w:val="en-GB"/>
        </w:rPr>
        <w:t xml:space="preserve">DH-CIT 53.7%/8.3%/8.0%, DON 81.6%/26.0%/18.8%, DON-3-GlcA 70.2%/22.6%/19.5%, HT-2-3-GlcA 85.2%/24.0%/27.3% and OTA 51.1%/10.9%/9.0%. 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Recovery </w:t>
      </w:r>
      <w:bookmarkEnd w:id="3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was 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>assessed as sufficient according to the EU commission decision 2002/657/EC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 &lt;EndNote&gt;&lt;Cite&gt;&lt;Author&gt;European Commission&lt;/Author&gt;&lt;Year&gt;2002&lt;/Year&gt;&lt;RecNum&gt;69&lt;/RecNum&gt;&lt;DisplayText&gt;(European Commission 2002)&lt;/DisplayText&gt;&lt;record&gt;&lt;rec-number&gt;69&lt;/rec-number&gt;&lt;foreign-keys&gt;&lt;key app="EN" db-id="xdr9sxaada0dr9exse7v5zwr0r5adpsexp9e"&gt;69&lt;/key&gt;&lt;/foreign-keys&gt;&lt;ref-type name="Legal Rule or Regulation"&gt;50&lt;/ref-type&gt;&lt;contributors&gt;&lt;authors&gt;&lt;author&gt;European Commission,&lt;/author&gt;&lt;/authors&gt;&lt;/contributors&gt;&lt;titles&gt;&lt;title&gt;&lt;style face="normal" font="Times New Roman" size="11"&gt;EU Commission Decision of 14 August 2002 implementing Council Directive 96/23/EC concerning the performance of analytical methods and the interpretation of results (2002/657/EC).&amp;#xD;&lt;/style&gt;&lt;/title&gt;&lt;/titles&gt;&lt;dates&gt;&lt;year&gt;2002&lt;/year&gt;&lt;/dates&gt;&lt;pub-location&gt;The Official Journal of the European Communities&lt;/pub-location&gt;&lt;urls&gt;&lt;related-urls&gt;&lt;url&gt;https://publications.europa.eu/en/publication-detail/-/publication/ed928116-a955-4a84-b10a-cf7a82bad858/language-en&lt;/url&gt;&lt;/related-urls&gt;&lt;/urls&gt;&lt;/record&gt;&lt;/Cite&gt;&lt;/EndNote&gt;</w:instrTex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(</w:t>
      </w:r>
      <w:hyperlink w:anchor="_ENREF_2" w:tooltip="European Commission, 2002 #69" w:history="1">
        <w:r>
          <w:rPr>
            <w:rFonts w:ascii="Times New Roman" w:eastAsia="Calibri" w:hAnsi="Times New Roman" w:cs="Times New Roman"/>
            <w:noProof/>
            <w:sz w:val="20"/>
            <w:szCs w:val="20"/>
            <w:lang w:val="en-GB"/>
          </w:rPr>
          <w:t>European Commission 2002</w:t>
        </w:r>
      </w:hyperlink>
      <w:r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)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concerning the performance of analytical methods and the interpretation of results. As decision 2002/657/EC provides no precise recommendations for reproducibility for the mass fraction of </w:t>
      </w:r>
      <w:r w:rsidRPr="0028785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interest, the </w:t>
      </w:r>
      <w:r w:rsidRPr="002634F6">
        <w:rPr>
          <w:rFonts w:ascii="Times New Roman" w:hAnsi="Times New Roman" w:cs="Times New Roman"/>
          <w:sz w:val="20"/>
          <w:szCs w:val="20"/>
          <w:lang w:val="en-GB"/>
        </w:rPr>
        <w:t xml:space="preserve">US Food </w:t>
      </w:r>
      <w:r>
        <w:rPr>
          <w:rFonts w:ascii="Times New Roman" w:hAnsi="Times New Roman" w:cs="Times New Roman"/>
          <w:sz w:val="20"/>
          <w:szCs w:val="20"/>
          <w:lang w:val="en-GB"/>
        </w:rPr>
        <w:t>&amp; Drug Administration</w:t>
      </w:r>
      <w:r w:rsidRPr="0028785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ethod acceptability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criteria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 &lt;EndNote&gt;&lt;Cite&gt;&lt;Author&gt;US Food &amp;amp; Drug Administration&lt;/Author&gt;&lt;Year&gt;2015&lt;/Year&gt;&lt;RecNum&gt;70&lt;/RecNum&gt;&lt;DisplayText&gt;(US Food &amp;amp; Drug Administration 2015)&lt;/DisplayText&gt;&lt;record&gt;&lt;rec-number&gt;70&lt;/rec-number&gt;&lt;foreign-keys&gt;&lt;key app="EN" db-id="xdr9sxaada0dr9exse7v5zwr0r5adpsexp9e"&gt;70&lt;/key&gt;&lt;/foreign-keys&gt;&lt;ref-type name="Government Document"&gt;46&lt;/ref-type&gt;&lt;contributors&gt;&lt;authors&gt;&lt;author&gt;US Food &amp;amp; Drug Administration,&lt;/author&gt;&lt;/authors&gt;&lt;/contributors&gt;&lt;titles&gt;&lt;title&gt;Guidelines for the Validation of Chemical Methods for the FDA FVM Program &lt;/title&gt;&lt;/titles&gt;&lt;dates&gt;&lt;year&gt;2015&lt;/year&gt;&lt;/dates&gt;&lt;urls&gt;&lt;related-urls&gt;&lt;url&gt;https://www.fda.gov/media/81810/download&lt;/url&gt;&lt;/related-urls&gt;&lt;/urls&gt;&lt;custom1&gt;US Food &amp;amp; Drug Administration, Office of Foods and Veterinary Medicine&lt;/custom1&gt;&lt;/record&gt;&lt;/Cite&gt;&lt;/EndNote&gt;</w:instrTex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(</w:t>
      </w:r>
      <w:hyperlink w:anchor="_ENREF_5" w:tooltip="US Food &amp; Drug Administration, 2015 #70" w:history="1">
        <w:r>
          <w:rPr>
            <w:rFonts w:ascii="Times New Roman" w:eastAsia="Calibri" w:hAnsi="Times New Roman" w:cs="Times New Roman"/>
            <w:noProof/>
            <w:sz w:val="20"/>
            <w:szCs w:val="20"/>
            <w:lang w:val="en-GB"/>
          </w:rPr>
          <w:t>US Food &amp; Drug Administration 2015</w:t>
        </w:r>
      </w:hyperlink>
      <w:r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)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were considered to be appropriate. The determined values for intraday and </w:t>
      </w:r>
      <w:proofErr w:type="spellStart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>interday</w:t>
      </w:r>
      <w:proofErr w:type="spellEnd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recision were in accordance with therein indicated criteria. </w:t>
      </w:r>
    </w:p>
    <w:p w:rsidR="00D57B61" w:rsidRPr="002D1D27" w:rsidRDefault="00D57B61" w:rsidP="00D57B61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GB" w:eastAsia="sv-SE"/>
        </w:rPr>
      </w:pPr>
      <w:r w:rsidRPr="002D1D27">
        <w:rPr>
          <w:rFonts w:ascii="Times New Roman" w:hAnsi="Times New Roman" w:cs="Times New Roman"/>
          <w:i/>
          <w:sz w:val="20"/>
          <w:szCs w:val="20"/>
          <w:lang w:val="en-GB" w:eastAsia="sv-SE"/>
        </w:rPr>
        <w:t>Blood serum samples</w:t>
      </w:r>
    </w:p>
    <w:p w:rsidR="00D57B61" w:rsidRPr="002D1D27" w:rsidRDefault="00D57B61" w:rsidP="00D57B61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Determination of biomarkers in blood serum (AFB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FB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2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FG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FG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2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FM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ALT, AME, AOH, BEA, CIT, DH-CIT, DON, DON-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GlcA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,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EnA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EnA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,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EnB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EnB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FB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10-OH-OTA, HT-2, HT-2-4-GlcA, OTA, 2’R-OTA, OTα,T-2, ZAN, ZEN) was carried out acco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rding to </w:t>
      </w:r>
      <w:proofErr w:type="spellStart"/>
      <w:r>
        <w:rPr>
          <w:rFonts w:ascii="Times New Roman" w:hAnsi="Times New Roman" w:cs="Times New Roman"/>
          <w:sz w:val="20"/>
          <w:szCs w:val="20"/>
          <w:lang w:val="en-GB" w:eastAsia="sv-SE"/>
        </w:rPr>
        <w:t>Osteresch</w:t>
      </w:r>
      <w:proofErr w:type="spellEnd"/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et al. 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Pc3RlcmVzY2g8L0F1dGhvcj48WWVhcj4yMDE3PC9ZZWFy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Pc3RlcmVzY2g8L0F1dGhvcj48WWVhcj4yMDE3PC9ZZWFy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 w:eastAsia="sv-SE"/>
        </w:rP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(</w:t>
      </w:r>
      <w:hyperlink w:anchor="_ENREF_4" w:tooltip="Osteresch, 2017 #65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Osteresch et al. 2017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)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.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btained limits of detection were in a range of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bout 0.001 ng/mL </w:t>
      </w:r>
      <w:proofErr w:type="gramStart"/>
      <w:r>
        <w:rPr>
          <w:rFonts w:ascii="Times New Roman" w:eastAsia="Calibri" w:hAnsi="Times New Roman" w:cs="Times New Roman"/>
          <w:sz w:val="20"/>
          <w:szCs w:val="20"/>
          <w:lang w:val="en-GB"/>
        </w:rPr>
        <w:t>to 1.3 ng/mL</w:t>
      </w:r>
      <w:proofErr w:type="gramEnd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Pc3RlcmVzY2g8L0F1dGhvcj48WWVhcj4yMDE3PC9ZZWFy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 </w:instrTex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Pc3RlcmVzY2g8L0F1dGhvcj48WWVhcj4yMDE3PC9ZZWFy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.DATA </w:instrText>
      </w:r>
      <w:r>
        <w:rPr>
          <w:rFonts w:ascii="Times New Roman" w:eastAsia="Calibri" w:hAnsi="Times New Roman" w:cs="Times New Roman"/>
          <w:sz w:val="20"/>
          <w:szCs w:val="20"/>
          <w:lang w:val="en-GB"/>
        </w:rPr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eastAsia="Calibri" w:hAnsi="Times New Roman" w:cs="Times New Roman"/>
          <w:sz w:val="20"/>
          <w:szCs w:val="20"/>
          <w:lang w:val="en-GB"/>
        </w:rPr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(</w:t>
      </w:r>
      <w:hyperlink w:anchor="_ENREF_4" w:tooltip="Osteresch, 2017 #65" w:history="1">
        <w:r>
          <w:rPr>
            <w:rFonts w:ascii="Times New Roman" w:eastAsia="Calibri" w:hAnsi="Times New Roman" w:cs="Times New Roman"/>
            <w:noProof/>
            <w:sz w:val="20"/>
            <w:szCs w:val="20"/>
            <w:lang w:val="en-GB"/>
          </w:rPr>
          <w:t>Osteresch et al. 2017</w:t>
        </w:r>
      </w:hyperlink>
      <w:r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)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For analysis, serum was allowed to reach room temperature, homogenized vigorously and 100 µL of serum were pipetted on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Whatman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903 protein saver cards™. After drying overnight at room temperature, the dried serum spots (DSS) were cut out and transferred into 2-mL safe-lock tubes followed by extraction with 1 mL of H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2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O/ACN/acetone (30/35/35, v/v/v) for 30 min under sonication. An aliquot of 600 µL was transferred into a new 2-mL safe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>-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lock tube and evaporated to dryness at 45 °C under reduced pressure. The residues were reconstituted with 100 µL of H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 w:eastAsia="sv-SE"/>
        </w:rPr>
        <w:t>2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O/ACN/AA (95/5/0.1, v/v/v) and centrifuged for 5 min at 15000</w:t>
      </w:r>
      <w:r w:rsidRPr="002D1D27">
        <w:rPr>
          <w:rFonts w:ascii="Times New Roman" w:hAnsi="Times New Roman" w:cs="Times New Roman"/>
          <w:i/>
          <w:sz w:val="20"/>
          <w:szCs w:val="20"/>
          <w:lang w:val="en-GB" w:eastAsia="sv-SE"/>
        </w:rPr>
        <w:t>g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prior to HPLC-MS/MS analysis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Pc3RlcmVzY2g8L0F1dGhvcj48WWVhcj4yMDE3PC9ZZWFy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Pc3RlcmVzY2g8L0F1dGhvcj48WWVhcj4yMDE3PC9ZZWFy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(</w:t>
      </w:r>
      <w:hyperlink w:anchor="_ENREF_4" w:tooltip="Osteresch, 2017 #65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Osteresch et al. 2017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)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. A matrix-matched calibration with dried serum spot extract (from a German serum sample) spiked with standard solutions was used for quantitation. </w:t>
      </w:r>
      <w:bookmarkStart w:id="4" w:name="_Hlk9418064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>Coefficients of correlation (R</w:t>
      </w:r>
      <w:r w:rsidRPr="002D1D2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) for the matrix-matched calibrations </w:t>
      </w:r>
      <w:bookmarkEnd w:id="4"/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were calculated to be 0.999 to 0.990.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The serum sample contained low concentrations of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EnB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, OTA and 2’R-OTA, as a blank matrix was not available. Single analysis was applied for all serum samples and a serum sample naturally contaminated with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EnB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OTA and 2’R-OTA was analysed as quality control in each batch of twenty samples.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991622">
        <w:rPr>
          <w:rFonts w:ascii="Times New Roman" w:eastAsia="Calibri" w:hAnsi="Times New Roman" w:cs="Times New Roman"/>
          <w:color w:val="FF0000"/>
          <w:sz w:val="20"/>
          <w:szCs w:val="20"/>
          <w:lang w:val="en-GB"/>
        </w:rPr>
        <w:t xml:space="preserve">Intraday repeatability and </w:t>
      </w:r>
      <w:proofErr w:type="spellStart"/>
      <w:r w:rsidRPr="00991622">
        <w:rPr>
          <w:rFonts w:ascii="Times New Roman" w:eastAsia="Calibri" w:hAnsi="Times New Roman" w:cs="Times New Roman"/>
          <w:color w:val="FF0000"/>
          <w:sz w:val="20"/>
          <w:szCs w:val="20"/>
          <w:lang w:val="en-GB"/>
        </w:rPr>
        <w:t>interday</w:t>
      </w:r>
      <w:proofErr w:type="spellEnd"/>
      <w:r w:rsidRPr="00991622">
        <w:rPr>
          <w:rFonts w:ascii="Times New Roman" w:eastAsia="Calibri" w:hAnsi="Times New Roman" w:cs="Times New Roman"/>
          <w:color w:val="FF0000"/>
          <w:sz w:val="20"/>
          <w:szCs w:val="20"/>
          <w:lang w:val="en-GB"/>
        </w:rPr>
        <w:t xml:space="preserve"> repeatability were determined to be the following values: </w:t>
      </w:r>
      <w:proofErr w:type="spellStart"/>
      <w:r w:rsidRPr="00991622">
        <w:rPr>
          <w:rFonts w:ascii="Times New Roman" w:eastAsia="Calibri" w:hAnsi="Times New Roman" w:cs="Times New Roman"/>
          <w:color w:val="FF0000"/>
          <w:sz w:val="20"/>
          <w:szCs w:val="20"/>
          <w:lang w:val="en-GB"/>
        </w:rPr>
        <w:t>EnB</w:t>
      </w:r>
      <w:proofErr w:type="spellEnd"/>
      <w:r w:rsidRPr="00991622">
        <w:rPr>
          <w:rFonts w:ascii="Times New Roman" w:eastAsia="Calibri" w:hAnsi="Times New Roman" w:cs="Times New Roman"/>
          <w:color w:val="FF0000"/>
          <w:sz w:val="20"/>
          <w:szCs w:val="20"/>
          <w:lang w:val="en-GB"/>
        </w:rPr>
        <w:t xml:space="preserve"> 19.0%/24.8%, OTA 14.0%/18.3% and </w:t>
      </w:r>
      <w:r w:rsidRPr="00991622">
        <w:rPr>
          <w:rFonts w:ascii="Times New Roman" w:hAnsi="Times New Roman" w:cs="Times New Roman"/>
          <w:color w:val="FF0000"/>
          <w:sz w:val="20"/>
          <w:szCs w:val="20"/>
          <w:lang w:val="en-GB" w:eastAsia="sv-SE"/>
        </w:rPr>
        <w:t xml:space="preserve">2’R-OTA 17.3%/24.8%.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he values </w:t>
      </w: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were in compliance with the method acceptable criteria of the FDA guideline as previously described. 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>Recovery rates for serum analysis could not be calculated, because no blank matrix was available</w:t>
      </w:r>
    </w:p>
    <w:p w:rsidR="00D57B61" w:rsidRPr="002D1D27" w:rsidRDefault="00D57B61" w:rsidP="00D57B61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2D1D27">
        <w:rPr>
          <w:rFonts w:ascii="Times New Roman" w:eastAsia="Calibri" w:hAnsi="Times New Roman" w:cs="Times New Roman"/>
          <w:sz w:val="20"/>
          <w:szCs w:val="20"/>
          <w:lang w:val="en-GB"/>
        </w:rPr>
        <w:t>Analysis</w:t>
      </w:r>
    </w:p>
    <w:p w:rsidR="00A91526" w:rsidRDefault="00D57B61" w:rsidP="00D57B61"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Analysis was carried out on an Agilent 1260 Infinity HPLC system coupled to </w:t>
      </w:r>
      <w:proofErr w:type="gram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an</w:t>
      </w:r>
      <w:proofErr w:type="gramEnd"/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QTRAP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6500 mass spectrometer (S</w: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t>CIEX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, Darmstadt, Germany). For data acquisition Analyst version 1.6.2 and for data processing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Multiquant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version 3.0.3 (both SCIEX) was used. Mass spectrometric and chromatographic operating conditions were chosen according to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Gerding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et al.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 &lt;EndNote&gt;&lt;Cite&gt;&lt;Author&gt;Gerding&lt;/Author&gt;&lt;Year&gt;2015&lt;/Year&gt;&lt;RecNum&gt;59&lt;/RecNum&gt;&lt;DisplayText&gt;(Gerding et al. 2015)&lt;/DisplayText&gt;&lt;record&gt;&lt;rec-number&gt;59&lt;/rec-number&gt;&lt;foreign-keys&gt;&lt;key app="EN" db-id="xdr9sxaada0dr9exse7v5zwr0r5adpsexp9e"&gt;59&lt;/key&gt;&lt;/foreign-keys&gt;&lt;ref-type name="Journal Article"&gt;17&lt;/ref-type&gt;&lt;contributors&gt;&lt;authors&gt;&lt;author&gt;Gerding, J.&lt;/author&gt;&lt;author&gt;Ali, N.&lt;/author&gt;&lt;author&gt;Schwartzbord, J.&lt;/author&gt;&lt;author&gt;Cramer, B.&lt;/author&gt;&lt;author&gt;Brown, D. L.&lt;/author&gt;&lt;author&gt;Degen, G. H.&lt;/author&gt;&lt;author&gt;Humpf, H. U.&lt;/author&gt;&lt;/authors&gt;&lt;/contributors&gt;&lt;auth-address&gt;Institute of Food Chemistry, Westfalische Wilhelms-Universitat Munster, Corrensstr. 45, 48149, Munster, Germany.&lt;/auth-address&gt;&lt;titles&gt;&lt;title&gt;A comparative study of the human urinary mycotoxin excretion patterns in Bangladesh, Germany, and Haiti using a rapid and sensitive LC-MS/MS approach&lt;/title&gt;&lt;secondary-title&gt;Mycotoxin Res&lt;/secondary-title&gt;&lt;/titles&gt;&lt;periodical&gt;&lt;full-title&gt;Mycotoxin Res&lt;/full-title&gt;&lt;/periodical&gt;&lt;pages&gt;127-36&lt;/pages&gt;&lt;volume&gt;31&lt;/volume&gt;&lt;number&gt;3&lt;/number&gt;&lt;edition&gt;2015/05/11&lt;/edition&gt;&lt;keywords&gt;&lt;keyword&gt;Bangladesh&lt;/keyword&gt;&lt;keyword&gt;Biomarkers/ urine&lt;/keyword&gt;&lt;keyword&gt;Chromatography, High Pressure Liquid/methods&lt;/keyword&gt;&lt;keyword&gt;Environmental Exposure&lt;/keyword&gt;&lt;keyword&gt;Food Contamination/analysis&lt;/keyword&gt;&lt;keyword&gt;Germany&lt;/keyword&gt;&lt;keyword&gt;Haiti&lt;/keyword&gt;&lt;keyword&gt;Humans&lt;/keyword&gt;&lt;keyword&gt;Mycotoxins/ urine&lt;/keyword&gt;&lt;keyword&gt;Tandem Mass Spectrometry/methods&lt;/keyword&gt;&lt;/keywords&gt;&lt;dates&gt;&lt;year&gt;2015&lt;/year&gt;&lt;pub-dates&gt;&lt;date&gt;Aug&lt;/date&gt;&lt;/pub-dates&gt;&lt;/dates&gt;&lt;isbn&gt;1867-1632 (Electronic)&amp;#xD;0178-7888 (Linking)&lt;/isbn&gt;&lt;accession-num&gt;25957672&lt;/accession-num&gt;&lt;urls&gt;&lt;/urls&gt;&lt;electronic-resource-num&gt;10.1007/s12550-015-0223-9&lt;/electronic-resource-num&gt;&lt;remote-database-provider&gt;NLM&lt;/remote-database-provider&gt;&lt;language&gt;eng&lt;/language&gt;&lt;/record&gt;&lt;/Cite&gt;&lt;/EndNote&gt;</w:instrTex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(</w:t>
      </w:r>
      <w:hyperlink w:anchor="_ENREF_3" w:tooltip="Gerding, 2015 #59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Gerding et al. 2015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)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and </w:t>
      </w:r>
      <w:proofErr w:type="spellStart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Osteresch</w:t>
      </w:r>
      <w:proofErr w:type="spellEnd"/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 xml:space="preserve"> et al. 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Pc3RlcmVzY2g8L0F1dGhvcj48WWVhcj4yMDE3PC9ZZWFy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begin">
          <w:fldData xml:space="preserve">PEVuZE5vdGU+PENpdGU+PEF1dGhvcj5Pc3RlcmVzY2g8L0F1dGhvcj48WWVhcj4yMDE3PC9ZZWFy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lang w:val="en-GB" w:eastAsia="sv-SE"/>
        </w:rPr>
      </w:r>
      <w:r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(</w:t>
      </w:r>
      <w:hyperlink w:anchor="_ENREF_4" w:tooltip="Osteresch, 2017 #65" w:history="1">
        <w:r>
          <w:rPr>
            <w:rFonts w:ascii="Times New Roman" w:hAnsi="Times New Roman" w:cs="Times New Roman"/>
            <w:noProof/>
            <w:sz w:val="20"/>
            <w:szCs w:val="20"/>
            <w:lang w:val="en-GB" w:eastAsia="sv-SE"/>
          </w:rPr>
          <w:t>Osteresch et al. 2017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)</w:t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fldChar w:fldCharType="end"/>
      </w:r>
      <w:r w:rsidRPr="002D1D27">
        <w:rPr>
          <w:rFonts w:ascii="Times New Roman" w:hAnsi="Times New Roman" w:cs="Times New Roman"/>
          <w:sz w:val="20"/>
          <w:szCs w:val="20"/>
          <w:lang w:val="en-GB" w:eastAsia="sv-SE"/>
        </w:rPr>
        <w:t>, respectively.</w:t>
      </w:r>
      <w:bookmarkStart w:id="5" w:name="_GoBack"/>
      <w:bookmarkEnd w:id="5"/>
    </w:p>
    <w:sectPr w:rsidR="00A91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B61"/>
    <w:rsid w:val="00A91526"/>
    <w:rsid w:val="00C93B01"/>
    <w:rsid w:val="00D5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B61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B61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6</Words>
  <Characters>1212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8</dc:creator>
  <cp:lastModifiedBy>OE78</cp:lastModifiedBy>
  <cp:revision>1</cp:revision>
  <dcterms:created xsi:type="dcterms:W3CDTF">2019-12-05T11:19:00Z</dcterms:created>
  <dcterms:modified xsi:type="dcterms:W3CDTF">2019-12-05T11:19:00Z</dcterms:modified>
</cp:coreProperties>
</file>